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b/>
          <w:b/>
          <w:lang w:val="en-GB"/>
        </w:rPr>
      </w:pPr>
      <w:r>
        <w:rPr>
          <w:rFonts w:cs="Arial" w:ascii="Arial" w:hAnsi="Arial"/>
          <w:b/>
          <w:bCs/>
          <w:lang w:val="en-GB"/>
        </w:rPr>
        <w:t>Table S</w:t>
      </w:r>
      <w:ins w:id="0" w:author="Griselda Vallejo" w:date="2014-04-24T14:01:00Z">
        <w:r>
          <w:rPr>
            <w:rFonts w:cs="Arial" w:ascii="Arial" w:hAnsi="Arial"/>
            <w:b/>
            <w:bCs/>
            <w:lang w:val="en-GB"/>
          </w:rPr>
          <w:t>3</w:t>
        </w:r>
      </w:ins>
      <w:del w:id="1" w:author="Griselda Vallejo" w:date="2014-04-24T14:01:00Z">
        <w:r>
          <w:rPr>
            <w:rFonts w:cs="Arial" w:ascii="Arial" w:hAnsi="Arial"/>
            <w:b/>
            <w:bCs/>
            <w:lang w:val="en-GB"/>
          </w:rPr>
          <w:delText>I</w:delText>
        </w:r>
      </w:del>
      <w:r>
        <w:rPr>
          <w:rFonts w:cs="Arial" w:ascii="Arial" w:hAnsi="Arial"/>
          <w:b/>
          <w:bCs/>
          <w:lang w:val="en-GB"/>
        </w:rPr>
        <w:t>.</w:t>
      </w:r>
      <w:r>
        <w:rPr>
          <w:rFonts w:cs="Arial" w:ascii="Arial" w:hAnsi="Arial"/>
          <w:b/>
          <w:lang w:val="en-GB"/>
        </w:rPr>
        <w:t xml:space="preserve"> Progestin-dependent up-regulated gene expression pattern.</w:t>
      </w:r>
    </w:p>
    <w:tbl>
      <w:tblPr>
        <w:tblW w:w="1063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"/>
        <w:gridCol w:w="349"/>
        <w:gridCol w:w="349"/>
        <w:gridCol w:w="452"/>
        <w:gridCol w:w="549"/>
        <w:gridCol w:w="1276"/>
        <w:gridCol w:w="6519"/>
        <w:gridCol w:w="796"/>
      </w:tblGrid>
      <w:tr>
        <w:trPr>
          <w:trHeight w:val="567" w:hRule="atLeast"/>
        </w:trPr>
        <w:tc>
          <w:tcPr>
            <w:tcW w:w="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E1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E2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E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1D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Me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 Symbol</w:t>
            </w:r>
          </w:p>
        </w:tc>
        <w:tc>
          <w:tcPr>
            <w:tcW w:w="65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 Nam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irbp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ld inducible RNA binding protei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9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8C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C0000"/>
                <w:sz w:val="10"/>
                <w:szCs w:val="10"/>
              </w:rPr>
            </w:pPr>
            <w:r>
              <w:rPr>
                <w:rFonts w:cs="Arial" w:ascii="Arial" w:hAnsi="Arial"/>
                <w:color w:val="8C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4467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8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82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820000"/>
                <w:sz w:val="10"/>
                <w:szCs w:val="10"/>
              </w:rPr>
            </w:pPr>
            <w:r>
              <w:rPr>
                <w:rFonts w:cs="Arial" w:ascii="Arial" w:hAnsi="Arial"/>
                <w:color w:val="82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4467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7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13435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tein phosphatase 4 (formerly X), catalytic subunit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7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xs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DP-glucuronate decarboxylase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6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558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4930506M07Rik protein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6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Jun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Jun D proto-oncogen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66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tk9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tein tyrosine kinase 9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6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ntpd5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ctonucleoside triphosphate diphosphohydrolase 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6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848977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arg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ly (ADP-ribose) glycohydrolas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pp3r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tein phospatase 3, regulatory subunit B, alpha isoform,type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807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ecdin-like 2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E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E0000"/>
                <w:sz w:val="10"/>
                <w:szCs w:val="10"/>
              </w:rPr>
            </w:pPr>
            <w:r>
              <w:rPr>
                <w:rFonts w:cs="Arial" w:ascii="Arial" w:hAnsi="Arial"/>
                <w:color w:val="6E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241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6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9830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6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480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hioredoxin domain containing 1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431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ADP-ribosylation-like factor 6-interacting protein 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ps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OP9 (constitutive photomorphogenic) homolog, subunit 2 (Arabidopsis thaliana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56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N-acetylneuraminate pyruvate lyas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fk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V-maf musculoaponeurotic fibrosarcoma oncogene family, protein K (avian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xosc3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xosome component 3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674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r6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steine rich protein 6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bbp4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ECT type E3 ubiquitin ligas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5783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hr2 synaptotagmi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A33958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otassium channel tetramerisation domain containing 12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Ywhaz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yrosine 3-monooxygenase/tryptophan 5-monooxygenase activation protein, zeta polypeptid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096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bgef1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B guanine nucleotide exchange factor (GEF) 1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di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DP dissociation inhibitor 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dcd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grammed cell death 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5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fip1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ytoplasmic FMR1 interacting protein 1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sipi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lta sleep inducing peptide, immunoreactor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380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pd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gene supported by BC086507; NM_02222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lf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Kruppel-like factor 4 (gut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dk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denosine kinas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1358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CGI-94 protei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ap1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UDP-N-acteylglucosamine pyrophosphorylase 1 homolog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28918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IQ motif and WD repeats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566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toposide induced 2.4 mRNA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9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gpp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hingosine-1-phosphate phosphatase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dgfrb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gene supported by NM_0315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mem3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membrane protein 3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l6r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nterleukin 6 receptor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07434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2410016F19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8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rg1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velopmentally regulated GTP binding protein 1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frs5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plicing factor, arginine/serine-rich 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tpn1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tein tyrosine phosphatase, non-receptor type 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5925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718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NA binding motif, single stranded interacting protein 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7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B54567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2610304F09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6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5794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6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638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integral membrane protein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6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najc9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naJ (Hsp40) homolog, subfamily C, member 9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nx1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orting nexin 1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najb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naJ (Hsp40) homolog, subfamily B, member 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aldo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aldolase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F54796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5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751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91754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peroxisome proliferator-activated receptor binding protei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W91559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, strongly similar to NP_112577.1 SF3b10 [Homo sapiens]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sn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li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e3a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iquitin protein ligase E3A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4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478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5330440M15Rik protei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3697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411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Male-specific lethal 3-like 1 (MSL3-like 1) (Male-specific lethal-3 homolog 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6397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sz w:val="10"/>
                <w:szCs w:val="10"/>
                <w:lang w:val="pt-BR"/>
              </w:rPr>
              <w:t>UDP-N-acetyl-alpha-D-galactosamine:polypeptide N-acetylgalactosaminyltransferase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e2n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biquitin-conjugating enzyme E2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421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bosomal protein L24-like; 60S ribosomal protein L30 isolog; my024 protein; homolog of yeast ribosomal like protein 24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0427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KIAA0090 protein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Ywhag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yrosine 3-monooxgenase/tryptophan 5-monooxgenase activation protein, gamma polypeptid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3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21509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5670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hypothetical protein 4933408F1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C09143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edicator of cytokinesis 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M_57522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A repeat binding protein, beta 1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2476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erparathyroidism 2 (with jaw tumor)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l6ip5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DP-ribosylation factor-like 6 interacting protein 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621517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48 antige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_42_P71199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1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umor rejection antigen gp96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sf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pstream transcription factor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2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rebbp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ypothetical gene supported by NM_13338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rf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DP-ribosylation factor 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mynd19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Zinc finger, MYND domain containing 1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E107042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dcd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grammed cell death 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1311457_predicted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RIKEN cDNA 2310003F16 (predicted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bef1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e-B-cell colony enhancing factor 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NM_00101322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T-complex associated-testis-expressed 1-like (Protein 91/2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294067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WW domain binding protein 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GD:1303128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  <w:lang w:val="de-DE"/>
              </w:rPr>
            </w:pPr>
            <w:r>
              <w:rPr>
                <w:rFonts w:cs="Arial" w:ascii="Arial" w:hAnsi="Arial"/>
                <w:sz w:val="10"/>
                <w:szCs w:val="10"/>
                <w:lang w:val="de-DE"/>
              </w:rPr>
              <w:t>Zinc finger protein 183 (RING finger, C3HC4 type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1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C52128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Unknow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A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A0000"/>
                <w:sz w:val="10"/>
                <w:szCs w:val="10"/>
              </w:rPr>
            </w:pPr>
            <w:r>
              <w:rPr>
                <w:rFonts w:cs="Arial" w:ascii="Arial" w:hAnsi="Arial"/>
                <w:color w:val="5A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A957447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Transcribed locus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44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D44 antigen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0</w:t>
            </w:r>
          </w:p>
        </w:tc>
      </w:tr>
      <w:tr>
        <w:trPr>
          <w:trHeight w:val="165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5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500000"/>
                <w:sz w:val="10"/>
                <w:szCs w:val="10"/>
              </w:rPr>
            </w:pPr>
            <w:r>
              <w:rPr>
                <w:rFonts w:cs="Arial" w:ascii="Arial" w:hAnsi="Arial"/>
                <w:color w:val="50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5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OC362703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imilar to WD-repeat protein 4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0</w:t>
            </w:r>
          </w:p>
        </w:tc>
      </w:tr>
      <w:tr>
        <w:trPr>
          <w:trHeight w:val="180" w:hRule="atLeast"/>
        </w:trPr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64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640000"/>
                <w:sz w:val="10"/>
                <w:szCs w:val="10"/>
              </w:rPr>
            </w:pPr>
            <w:r>
              <w:rPr>
                <w:rFonts w:cs="Arial" w:ascii="Arial" w:hAnsi="Arial"/>
                <w:color w:val="640000"/>
                <w:sz w:val="10"/>
                <w:szCs w:val="10"/>
              </w:rPr>
              <w:t>#</w:t>
            </w:r>
          </w:p>
        </w:tc>
        <w:tc>
          <w:tcPr>
            <w:tcW w:w="3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452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</w:r>
          </w:p>
        </w:tc>
        <w:tc>
          <w:tcPr>
            <w:tcW w:w="549" w:type="dxa"/>
            <w:tcBorders/>
            <w:shd w:fill="46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460000"/>
                <w:sz w:val="10"/>
                <w:szCs w:val="10"/>
              </w:rPr>
            </w:pPr>
            <w:r>
              <w:rPr>
                <w:rFonts w:cs="Arial" w:ascii="Arial" w:hAnsi="Arial"/>
                <w:color w:val="460000"/>
                <w:sz w:val="10"/>
                <w:szCs w:val="10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gfl6</w:t>
            </w:r>
          </w:p>
        </w:tc>
        <w:tc>
          <w:tcPr>
            <w:tcW w:w="65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Epidermal growth factor-like protein 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,40</w:t>
            </w:r>
          </w:p>
        </w:tc>
      </w:tr>
    </w:tbl>
    <w:p>
      <w:pPr>
        <w:pStyle w:val="Normal"/>
        <w:ind w:left="-900" w:right="-856" w:hanging="0"/>
        <w:jc w:val="both"/>
        <w:rPr/>
      </w:pPr>
      <w:r>
        <w:rPr/>
        <w:drawing>
          <wp:inline distT="0" distB="0" distL="0" distR="0">
            <wp:extent cx="1799590" cy="83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429" r="-20" b="-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8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900" w:right="-856" w:hanging="0"/>
        <w:jc w:val="both"/>
        <w:rPr/>
      </w:pPr>
      <w:r>
        <w:rPr>
          <w:rFonts w:cs="Arial" w:ascii="Arial" w:hAnsi="Arial"/>
          <w:sz w:val="8"/>
          <w:szCs w:val="8"/>
        </w:rPr>
        <w:t>5                                                  1.2   -1.2                                                          -5</w:t>
      </w:r>
    </w:p>
    <w:p>
      <w:pPr>
        <w:pStyle w:val="Normal"/>
        <w:ind w:left="-900" w:right="-856" w:hanging="0"/>
        <w:jc w:val="both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Normal"/>
        <w:ind w:left="-900" w:right="-856" w:hanging="0"/>
        <w:jc w:val="both"/>
        <w:rPr/>
      </w:pPr>
      <w:r>
        <w:rPr>
          <w:rFonts w:cs="Arial" w:ascii="Arial" w:hAnsi="Arial"/>
          <w:lang w:val="en-GB"/>
        </w:rPr>
        <w:t>Hybridization was performed with samples from 3 independent experiments (E1, E2, E3) and experiment 1 with dye-swap (1DS). FC: mean fold change.</w:t>
      </w:r>
    </w:p>
    <w:p>
      <w:pPr>
        <w:pStyle w:val="Normal"/>
        <w:ind w:left="-900" w:right="-856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-900" w:right="-856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ind w:left="-902" w:right="-856" w:hanging="0"/>
        <w:jc w:val="both"/>
        <w:rPr/>
      </w:pPr>
      <w:r>
        <w:rPr>
          <w:b/>
          <w:bCs/>
          <w:sz w:val="22"/>
          <w:szCs w:val="22"/>
          <w:lang w:val="en-GB"/>
        </w:rPr>
        <w:t>Table S</w:t>
      </w:r>
      <w:ins w:id="2" w:author="Griselda Vallejo" w:date="2014-04-24T14:01:00Z">
        <w:r>
          <w:rPr>
            <w:b/>
            <w:bCs/>
            <w:sz w:val="22"/>
            <w:szCs w:val="22"/>
            <w:lang w:val="en-GB"/>
          </w:rPr>
          <w:t>3</w:t>
        </w:r>
      </w:ins>
      <w:del w:id="3" w:author="Griselda Vallejo" w:date="2014-04-24T14:01:00Z">
        <w:r>
          <w:rPr>
            <w:b/>
            <w:bCs/>
            <w:sz w:val="22"/>
            <w:szCs w:val="22"/>
            <w:lang w:val="en-GB"/>
          </w:rPr>
          <w:delText>I</w:delText>
        </w:r>
      </w:del>
      <w:r>
        <w:rPr>
          <w:b/>
          <w:bCs/>
          <w:sz w:val="22"/>
          <w:szCs w:val="22"/>
          <w:lang w:val="en-GB"/>
        </w:rPr>
        <w:t>. Progestin-dependent up-regulated gene expression pattern.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 xml:space="preserve">The table shows individual fold changes of statistical </w:t>
      </w:r>
      <w:r>
        <w:rPr>
          <w:bCs/>
          <w:sz w:val="22"/>
          <w:szCs w:val="22"/>
        </w:rPr>
        <w:t>up-regulated genes after 45 min treatment with R5020 10</w:t>
      </w:r>
      <w:r>
        <w:rPr>
          <w:bCs/>
          <w:sz w:val="22"/>
          <w:szCs w:val="22"/>
          <w:vertAlign w:val="superscript"/>
        </w:rPr>
        <w:t>-10</w:t>
      </w:r>
      <w:r>
        <w:rPr>
          <w:bCs/>
          <w:sz w:val="22"/>
          <w:szCs w:val="22"/>
        </w:rPr>
        <w:t>M related</w:t>
      </w:r>
      <w:r>
        <w:rPr>
          <w:sz w:val="22"/>
          <w:szCs w:val="22"/>
          <w:lang w:val="en-GB"/>
        </w:rPr>
        <w:t xml:space="preserve"> to vehicle. Data were taken from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three independent biological samples (E1, E2, E3) and one dye swap sample (1DS) analyzed by microarray and expressed by mean fold change of all 4 values (FC).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 xml:space="preserve">Up (red) regulated genes are ordered by decreasing FC ≥ 1.4 and a B rank value ≥ 85 (see statistical analysis in M&amp;M). Colour range for 5 ≤FC≥ 1.2 (red scale) and for -1.2 ≥FC≥-5 (green scale) (AFM 4.0) is shown. Black boxes denotes for 1.2 &lt;FC&gt;1.2. </w:t>
      </w:r>
    </w:p>
    <w:p>
      <w:pPr>
        <w:pStyle w:val="Normal"/>
        <w:ind w:left="-900" w:right="-856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17:02:00Z</dcterms:created>
  <dc:creator>Griselda Vallejo</dc:creator>
  <dc:description/>
  <dc:language>en-US</dc:language>
  <cp:lastModifiedBy>Griselda Vallejo</cp:lastModifiedBy>
  <dcterms:modified xsi:type="dcterms:W3CDTF">2014-04-24T17:02:00Z</dcterms:modified>
  <cp:revision>2</cp:revision>
  <dc:subject/>
  <dc:title>Table S1</dc:title>
</cp:coreProperties>
</file>